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6377E" w14:textId="3B71C26E" w:rsidR="006F4A4E" w:rsidRDefault="006F4A4E" w:rsidP="006F4A4E">
      <w:pPr>
        <w:pStyle w:val="aa"/>
        <w:ind w:firstLineChars="0" w:firstLine="0"/>
        <w:rPr>
          <w:rFonts w:ascii="Arial" w:hAnsi="Arial" w:cs="Arial"/>
          <w:b/>
          <w:bCs/>
          <w:sz w:val="24"/>
          <w:szCs w:val="32"/>
        </w:rPr>
      </w:pPr>
      <w:r>
        <w:rPr>
          <w:rFonts w:ascii="Arial" w:hAnsi="Arial" w:cs="Arial" w:hint="eastAsia"/>
          <w:b/>
          <w:bCs/>
          <w:sz w:val="24"/>
          <w:szCs w:val="32"/>
        </w:rPr>
        <w:t>S</w:t>
      </w:r>
      <w:r>
        <w:rPr>
          <w:rFonts w:ascii="Arial" w:hAnsi="Arial" w:cs="Arial" w:hint="eastAsia"/>
          <w:b/>
          <w:bCs/>
          <w:sz w:val="24"/>
          <w:szCs w:val="32"/>
        </w:rPr>
        <w:t>5</w:t>
      </w:r>
      <w:r>
        <w:rPr>
          <w:rFonts w:ascii="Arial" w:hAnsi="Arial" w:cs="Arial"/>
          <w:b/>
          <w:bCs/>
          <w:sz w:val="24"/>
          <w:szCs w:val="32"/>
        </w:rPr>
        <w:t xml:space="preserve"> Table</w:t>
      </w:r>
      <w:r w:rsidRPr="000D34F2">
        <w:rPr>
          <w:rFonts w:ascii="Arial" w:hAnsi="Arial" w:cs="Arial"/>
          <w:b/>
          <w:bCs/>
          <w:sz w:val="24"/>
          <w:szCs w:val="32"/>
        </w:rPr>
        <w:t>.</w:t>
      </w:r>
      <w:r>
        <w:rPr>
          <w:rFonts w:ascii="Arial" w:hAnsi="Arial" w:cs="Arial"/>
          <w:b/>
          <w:bCs/>
          <w:sz w:val="24"/>
          <w:szCs w:val="32"/>
        </w:rPr>
        <w:t xml:space="preserve"> </w:t>
      </w:r>
      <w:bookmarkStart w:id="0" w:name="_Hlk205383373"/>
      <w:r w:rsidRPr="009D5F7C">
        <w:rPr>
          <w:rFonts w:ascii="Arial" w:hAnsi="Arial" w:cs="Arial"/>
          <w:b/>
          <w:bCs/>
          <w:sz w:val="24"/>
          <w:szCs w:val="32"/>
        </w:rPr>
        <w:t>Changes in cranial nervous symptoms and m</w:t>
      </w:r>
      <w:r>
        <w:rPr>
          <w:rFonts w:ascii="Arial" w:hAnsi="Arial" w:cs="Arial"/>
          <w:b/>
          <w:bCs/>
          <w:sz w:val="24"/>
          <w:szCs w:val="32"/>
        </w:rPr>
        <w:t>yopathy</w:t>
      </w:r>
      <w:r w:rsidRPr="009D5F7C">
        <w:rPr>
          <w:rFonts w:ascii="Arial" w:hAnsi="Arial" w:cs="Arial"/>
          <w:b/>
          <w:bCs/>
          <w:sz w:val="24"/>
          <w:szCs w:val="32"/>
        </w:rPr>
        <w:t xml:space="preserve"> symptoms in each patient (baseline to </w:t>
      </w:r>
      <w:r>
        <w:rPr>
          <w:rFonts w:ascii="Arial" w:hAnsi="Arial" w:cs="Arial"/>
          <w:b/>
          <w:bCs/>
          <w:sz w:val="24"/>
          <w:szCs w:val="32"/>
        </w:rPr>
        <w:t>DB-</w:t>
      </w:r>
      <w:r w:rsidRPr="009D5F7C">
        <w:rPr>
          <w:rFonts w:ascii="Arial" w:hAnsi="Arial" w:cs="Arial"/>
          <w:b/>
          <w:bCs/>
          <w:sz w:val="24"/>
          <w:szCs w:val="32"/>
        </w:rPr>
        <w:t>period 48 weeks or at the time of discontinuation)</w:t>
      </w:r>
      <w:bookmarkEnd w:id="0"/>
    </w:p>
    <w:tbl>
      <w:tblPr>
        <w:tblW w:w="1340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24"/>
        <w:gridCol w:w="907"/>
        <w:gridCol w:w="737"/>
        <w:gridCol w:w="737"/>
        <w:gridCol w:w="760"/>
        <w:gridCol w:w="737"/>
        <w:gridCol w:w="794"/>
        <w:gridCol w:w="737"/>
        <w:gridCol w:w="737"/>
        <w:gridCol w:w="737"/>
        <w:gridCol w:w="737"/>
        <w:gridCol w:w="737"/>
        <w:gridCol w:w="737"/>
        <w:gridCol w:w="737"/>
        <w:gridCol w:w="736"/>
        <w:gridCol w:w="738"/>
        <w:gridCol w:w="737"/>
        <w:gridCol w:w="737"/>
      </w:tblGrid>
      <w:tr w:rsidR="006F4A4E" w:rsidRPr="00AA1171" w14:paraId="608BDE1B" w14:textId="77777777" w:rsidTr="000C6755">
        <w:trPr>
          <w:cantSplit/>
          <w:trHeight w:val="20"/>
        </w:trPr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B93C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bookmarkStart w:id="1" w:name="_Hlk82425200"/>
            <w:r w:rsidRPr="00AA1171">
              <w:rPr>
                <w:szCs w:val="16"/>
              </w:rPr>
              <w:t>Group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0D2D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Patient ID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57FF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Mobility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BC66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Myopathy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65D4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Pyramidal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5C8D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Extra-pyramidal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765C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Ptosis and eye movement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7991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proofErr w:type="spellStart"/>
            <w:r w:rsidRPr="00AA1171">
              <w:rPr>
                <w:szCs w:val="16"/>
              </w:rPr>
              <w:t>Commu-nication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A055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Hearing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BB49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Vision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C0AD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Selfcare</w:t>
            </w:r>
            <w:r w:rsidRPr="00AA1171">
              <w:rPr>
                <w:kern w:val="24"/>
                <w:szCs w:val="16"/>
                <w:vertAlign w:val="superscript"/>
              </w:rPr>
              <w:t>1)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8382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Ataxia</w:t>
            </w:r>
            <w:r w:rsidRPr="00AA1171">
              <w:rPr>
                <w:szCs w:val="16"/>
                <w:vertAlign w:val="superscript"/>
              </w:rPr>
              <w:t>1)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F723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Neuro-</w:t>
            </w:r>
            <w:proofErr w:type="spellStart"/>
            <w:r w:rsidRPr="00AA1171">
              <w:rPr>
                <w:szCs w:val="16"/>
              </w:rPr>
              <w:t>pathy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E2C8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Improve</w:t>
            </w:r>
          </w:p>
          <w:p w14:paraId="084E405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Open period</w:t>
            </w:r>
          </w:p>
        </w:tc>
        <w:tc>
          <w:tcPr>
            <w:tcW w:w="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7C7B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Long-term</w:t>
            </w:r>
          </w:p>
          <w:p w14:paraId="6E84829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 xml:space="preserve">efficacy </w:t>
            </w:r>
          </w:p>
        </w:tc>
        <w:tc>
          <w:tcPr>
            <w:tcW w:w="7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33BB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Short-term</w:t>
            </w:r>
          </w:p>
          <w:p w14:paraId="6766B95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efficacy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2158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Worsen</w:t>
            </w:r>
          </w:p>
          <w:p w14:paraId="7E61AA3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DB period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C2B0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Improve</w:t>
            </w:r>
          </w:p>
          <w:p w14:paraId="4A9C12D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DB period</w:t>
            </w:r>
          </w:p>
        </w:tc>
      </w:tr>
      <w:tr w:rsidR="006F4A4E" w:rsidRPr="00AA1171" w14:paraId="2519B0C3" w14:textId="77777777" w:rsidTr="000C6755">
        <w:trPr>
          <w:cantSplit/>
          <w:trHeight w:val="20"/>
        </w:trPr>
        <w:tc>
          <w:tcPr>
            <w:tcW w:w="62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center"/>
            <w:hideMark/>
          </w:tcPr>
          <w:p w14:paraId="70D4926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SPP-004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0E557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ALA-09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AFA5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3D81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5D26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6AB4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5195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■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AA72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C519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2415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2088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D7C3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3B9D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CBE0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3CFD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5</w:t>
            </w:r>
          </w:p>
        </w:tc>
        <w:tc>
          <w:tcPr>
            <w:tcW w:w="73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A34A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24C0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B50D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</w:tr>
      <w:tr w:rsidR="006F4A4E" w:rsidRPr="00AA1171" w14:paraId="2C66729E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9EF31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0B9C9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ALA-07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4143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90ED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A840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6DB8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18B1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297A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18DE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DD0D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11CC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■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A988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B15E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490C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3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38CF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3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3DC0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D2C4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9301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</w:tr>
      <w:tr w:rsidR="006F4A4E" w:rsidRPr="00AA1171" w14:paraId="4531B417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47DAD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3097F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ALA-14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0518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4CD1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D8AE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7AB8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CE09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0ECA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■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4914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6F26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DC1D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1408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5271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9E2C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3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E512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3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B084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9427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8A65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</w:tr>
      <w:tr w:rsidR="006F4A4E" w:rsidRPr="00AA1171" w14:paraId="0A85AEC0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D6AC7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2864E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ALA-01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71F9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4127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4353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A79B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  <w:lang w:val="ja-JP"/>
              </w:rPr>
              <w:t>○</w:t>
            </w: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C293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4E9C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×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890B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4A32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3235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FD88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3CDD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DE1B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A081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4706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925C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A9DD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</w:tr>
      <w:tr w:rsidR="006F4A4E" w:rsidRPr="00AA1171" w14:paraId="66C2D9F5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8DC25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514C3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ALA-08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A6D8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■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8DB7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■</w:t>
            </w: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73A2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E6AD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5AC5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2926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8383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2518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×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D976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7416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■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61D8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6EA6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C4E8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*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CB52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F8B8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9014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3</w:t>
            </w:r>
          </w:p>
        </w:tc>
      </w:tr>
      <w:tr w:rsidR="006F4A4E" w:rsidRPr="00AA1171" w14:paraId="087A6546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306BB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0170E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ALA-13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13EF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868A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2FAD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D40A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7066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CE02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F158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89C3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E36E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D5A5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EAEF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B15E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3B5B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E871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263B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91B5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</w:tr>
      <w:tr w:rsidR="006F4A4E" w:rsidRPr="00AA1171" w14:paraId="6ECA547F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8BD64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8C700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ALA-12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716F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955B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9AEE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80D5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5982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×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A00A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○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8F31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3B2E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3C63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8654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241B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F5D9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7093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A7BD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EE68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E1AE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</w:tr>
      <w:tr w:rsidR="006F4A4E" w:rsidRPr="00AA1171" w14:paraId="0096D27D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188AC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05A25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ALA-11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F083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B30D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CD86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5F74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B2F5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2DA7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3EF3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D945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F676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F9A6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48C5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97ED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2BFC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4742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82EC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6FD0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</w:tr>
      <w:tr w:rsidR="006F4A4E" w:rsidRPr="00AA1171" w14:paraId="6C04CBFB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515B51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014BC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ALA-03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8412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971D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12B8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FE5D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2008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A886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F464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73B6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EA7B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44A3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088D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F281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15E1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41FA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F2E7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5B10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</w:tr>
      <w:tr w:rsidR="006F4A4E" w:rsidRPr="00AA1171" w14:paraId="6288102D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F123AB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46DDB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ALA-04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7347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38A4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C744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4866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4FE6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F845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■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5B54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9632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DA5A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-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8293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-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21C5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6FF8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5475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EAD1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35F6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03C5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</w:tr>
      <w:tr w:rsidR="006F4A4E" w:rsidRPr="00AA1171" w14:paraId="2D4C06B5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E1734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037F9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ALA-05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0026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8228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2308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B57A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F2BA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AEBD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6F4E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DC1D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24E5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4356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1631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27B4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07FE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6B27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9E72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4E40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</w:tr>
      <w:tr w:rsidR="006F4A4E" w:rsidRPr="00AA1171" w14:paraId="073F3F88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AA096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75803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ALA-06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8294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47FD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9C02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DC94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051B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C6D2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3E1C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A92F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52CF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A65F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6464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2658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D1F0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BC0C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F9AC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2F57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</w:tr>
      <w:tr w:rsidR="006F4A4E" w:rsidRPr="00AA1171" w14:paraId="404B9DD7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074F67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FCD3B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ALA-1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12B6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■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AAF2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EA03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4720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6B16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FE3B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F47D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38F3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B27B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EC04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2BA0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8A49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0331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3DBB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0820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80C4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</w:tr>
      <w:tr w:rsidR="006F4A4E" w:rsidRPr="00AA1171" w14:paraId="722C61F5" w14:textId="77777777" w:rsidTr="000C6755">
        <w:trPr>
          <w:cantSplit/>
          <w:trHeight w:val="20"/>
        </w:trPr>
        <w:tc>
          <w:tcPr>
            <w:tcW w:w="62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textDirection w:val="tbRl"/>
            <w:vAlign w:val="center"/>
            <w:hideMark/>
          </w:tcPr>
          <w:p w14:paraId="2FF314B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Placebo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EF253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PLA-08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309F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×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1D18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○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ED8A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9EDD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4FD2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FE08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○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4CF4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1319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809F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2B3E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C6BB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○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D8B0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A3CF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1B1E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3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2295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9645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</w:tr>
      <w:tr w:rsidR="006F4A4E" w:rsidRPr="00AA1171" w14:paraId="04AD2AA0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B6DED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02BF0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PLA-02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2486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FF2A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BDD3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2287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78B3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48DF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7973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132A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145C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EA89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6F68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CB06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3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80F9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3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B32A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2205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0230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</w:tr>
      <w:tr w:rsidR="006F4A4E" w:rsidRPr="00AA1171" w14:paraId="11FD6474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248F68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52CB8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PLA-03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16CB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5234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6BFA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3E66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ACAD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3A61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89FD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8FE4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0D23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CBC8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9644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8010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3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C6D9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3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42F7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DAF4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97EA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</w:tr>
      <w:tr w:rsidR="006F4A4E" w:rsidRPr="00AA1171" w14:paraId="0DCAF995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103730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1D3C7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PLA-13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63E2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B353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○</w:t>
            </w: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61B2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×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DB27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×</w:t>
            </w: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54C2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6B5A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49B5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75AB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0656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F772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B501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B4C6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3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FF0E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998B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3C92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85A3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</w:tr>
      <w:tr w:rsidR="006F4A4E" w:rsidRPr="00AA1171" w14:paraId="0775E5FD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ED582A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2ED82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PLA-01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E52B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×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8230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58B2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○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74FE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1EFE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CF1E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89F9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FC6B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81AC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8F1A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B82E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B00E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ECEA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B892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89F5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68DA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</w:tr>
      <w:tr w:rsidR="006F4A4E" w:rsidRPr="00AA1171" w14:paraId="3DF16522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104E0F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75D90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PLA-05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D447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94DD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B460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A8B7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4C63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52D8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0966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762C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6742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36ED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0D4A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ABF4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8812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05D5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A6D3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D765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</w:tr>
      <w:tr w:rsidR="006F4A4E" w:rsidRPr="00AA1171" w14:paraId="21EA1F89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0C1A36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70016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PLA-07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B191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E840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×</w:t>
            </w: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C30B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×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51E4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×</w:t>
            </w: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7DFD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×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3F91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82FC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○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E2E0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88D9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DE6C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A335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1219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1AD1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A171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5592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4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9E7B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</w:tr>
      <w:tr w:rsidR="006F4A4E" w:rsidRPr="00AA1171" w14:paraId="2658A4B3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DC8810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A63C7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PLA-12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27D4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D825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DE76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3ED5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○</w:t>
            </w: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49A4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×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FDC8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B0F9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2D03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A306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F031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7050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92F7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FCD1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CB15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D493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E128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</w:tr>
      <w:tr w:rsidR="006F4A4E" w:rsidRPr="00AA1171" w14:paraId="5FE839D7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B3259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60565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PLA-14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9D0F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2E62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35BA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■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EE89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D85B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F219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921A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C140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91D1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-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EFA2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-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FF72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A2BA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86E6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FE74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8F07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E560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</w:tr>
      <w:tr w:rsidR="006F4A4E" w:rsidRPr="00AA1171" w14:paraId="3691795B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AFFD68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5E8AF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PLA-04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C744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6185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FC8B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521C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C9ED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65AA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×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0632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8A8A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A240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5A81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D679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B2C4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D4F6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C903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6623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344C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</w:tr>
      <w:tr w:rsidR="006F4A4E" w:rsidRPr="00AA1171" w14:paraId="7F098704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5E9586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20232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PLA-06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B25A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FA02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FCC0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272B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8D33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AD57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D22A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85A3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A6E4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5D31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011C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6621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D2C8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1DE4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A371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F743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</w:tr>
      <w:tr w:rsidR="006F4A4E" w:rsidRPr="00AA1171" w14:paraId="3D9FDCD0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B8D912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73466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PLA-09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2311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1A83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EA7D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A7C0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457C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9561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7E16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rFonts w:hint="eastAsia"/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E353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C0C7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725B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FD53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4A8F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2750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065F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44EB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D36E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</w:tr>
      <w:tr w:rsidR="006F4A4E" w:rsidRPr="00AA1171" w14:paraId="668EF206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E6E77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97F4B" w14:textId="77777777" w:rsidR="006F4A4E" w:rsidRPr="000D34F2" w:rsidRDefault="006F4A4E" w:rsidP="000C6755">
            <w:pPr>
              <w:pStyle w:val="8pt"/>
              <w:snapToGrid w:val="0"/>
              <w:spacing w:line="200" w:lineRule="exact"/>
              <w:rPr>
                <w:color w:val="auto"/>
                <w:szCs w:val="16"/>
              </w:rPr>
            </w:pPr>
            <w:r w:rsidRPr="000D34F2">
              <w:rPr>
                <w:color w:val="auto"/>
                <w:szCs w:val="16"/>
              </w:rPr>
              <w:t>PLA-1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51E4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7BFA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60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FF0B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252F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94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5368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8C0D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BBB9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7AF5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EC4F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73D8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●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133C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D075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6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EA6C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8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1C5A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94CC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21F7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</w:tr>
      <w:tr w:rsidR="006F4A4E" w:rsidRPr="00AA1171" w14:paraId="5CC16B54" w14:textId="77777777" w:rsidTr="000C6755">
        <w:trPr>
          <w:cantSplit/>
          <w:trHeight w:val="20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4E7B47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1E18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0D34F2">
              <w:rPr>
                <w:color w:val="auto"/>
                <w:szCs w:val="16"/>
              </w:rPr>
              <w:t>PLA-11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53A9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601E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3101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C5BA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×</w:t>
            </w:r>
          </w:p>
        </w:tc>
        <w:tc>
          <w:tcPr>
            <w:tcW w:w="79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4083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B8F2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EAF7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E573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419D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F3C0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F590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70BA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6E2A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20A7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8635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851A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</w:tr>
      <w:tr w:rsidR="006F4A4E" w:rsidRPr="00AA1171" w14:paraId="457D4376" w14:textId="77777777" w:rsidTr="000C6755">
        <w:trPr>
          <w:cantSplit/>
          <w:trHeight w:val="20"/>
        </w:trPr>
        <w:tc>
          <w:tcPr>
            <w:tcW w:w="6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F526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A026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4BFFD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Mobility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2CFB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Myopathy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6AB6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Pyramidal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EAF3D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Extra-pyramidal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9ACD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Ptosis and eye movement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897CB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proofErr w:type="spellStart"/>
            <w:r w:rsidRPr="00AA1171">
              <w:rPr>
                <w:szCs w:val="16"/>
              </w:rPr>
              <w:t>Commu-nication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3526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Hearing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DEB6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Vision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3D878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Selfcare</w:t>
            </w:r>
            <w:r w:rsidRPr="00AA1171">
              <w:rPr>
                <w:kern w:val="24"/>
                <w:szCs w:val="16"/>
                <w:vertAlign w:val="superscript"/>
              </w:rPr>
              <w:t>1)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5BC4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Ataxia</w:t>
            </w:r>
            <w:r w:rsidRPr="00AA1171">
              <w:rPr>
                <w:szCs w:val="16"/>
                <w:vertAlign w:val="superscript"/>
              </w:rPr>
              <w:t>1)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404D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Neuro-</w:t>
            </w:r>
            <w:proofErr w:type="spellStart"/>
            <w:r w:rsidRPr="00AA1171">
              <w:rPr>
                <w:szCs w:val="16"/>
              </w:rPr>
              <w:t>pathy</w:t>
            </w:r>
            <w:proofErr w:type="spellEnd"/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8BB12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Total number of items</w:t>
            </w:r>
          </w:p>
        </w:tc>
        <w:tc>
          <w:tcPr>
            <w:tcW w:w="7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7423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 xml:space="preserve">Total number of patients </w:t>
            </w:r>
          </w:p>
        </w:tc>
        <w:tc>
          <w:tcPr>
            <w:tcW w:w="738" w:type="dxa"/>
            <w:tcBorders>
              <w:top w:val="single" w:sz="6" w:space="0" w:color="auto"/>
              <w:lef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3074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top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BE2F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top w:val="single" w:sz="6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F47A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</w:tr>
      <w:tr w:rsidR="006F4A4E" w:rsidRPr="00AA1171" w14:paraId="481DF17F" w14:textId="77777777" w:rsidTr="000C6755">
        <w:trPr>
          <w:cantSplit/>
          <w:trHeight w:val="262"/>
        </w:trPr>
        <w:tc>
          <w:tcPr>
            <w:tcW w:w="62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1E59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 xml:space="preserve">Open </w:t>
            </w:r>
            <w:r w:rsidRPr="00AA1171">
              <w:rPr>
                <w:szCs w:val="16"/>
              </w:rPr>
              <w:lastRenderedPageBreak/>
              <w:t>period</w:t>
            </w:r>
          </w:p>
          <w:p w14:paraId="05230A3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efficacy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B806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lastRenderedPageBreak/>
              <w:t>SPP-004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AA20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4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6A48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3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1F16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6147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D022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5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8B75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4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D386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A888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5C36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6C82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A13D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78FA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5</w:t>
            </w:r>
          </w:p>
        </w:tc>
        <w:tc>
          <w:tcPr>
            <w:tcW w:w="73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6F834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3</w:t>
            </w:r>
          </w:p>
        </w:tc>
        <w:tc>
          <w:tcPr>
            <w:tcW w:w="738" w:type="dxa"/>
            <w:tcBorders>
              <w:lef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C848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3FB7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1E8D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</w:tr>
      <w:tr w:rsidR="006F4A4E" w:rsidRPr="00AA1171" w14:paraId="3F11718A" w14:textId="77777777" w:rsidTr="000C6755">
        <w:trPr>
          <w:cantSplit/>
          <w:trHeight w:val="263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C65ED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23A4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Placebo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352A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6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75AE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5</w:t>
            </w:r>
          </w:p>
        </w:tc>
        <w:tc>
          <w:tcPr>
            <w:tcW w:w="7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69E8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3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CF97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3</w:t>
            </w:r>
          </w:p>
        </w:tc>
        <w:tc>
          <w:tcPr>
            <w:tcW w:w="79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A075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883A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F587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27D7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31D3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46D4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0C2E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E346F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7</w:t>
            </w:r>
          </w:p>
        </w:tc>
        <w:tc>
          <w:tcPr>
            <w:tcW w:w="73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26E43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4</w:t>
            </w:r>
          </w:p>
        </w:tc>
        <w:tc>
          <w:tcPr>
            <w:tcW w:w="738" w:type="dxa"/>
            <w:tcBorders>
              <w:left w:val="single" w:sz="6" w:space="0" w:color="auto"/>
            </w:tcBorders>
            <w:vAlign w:val="center"/>
          </w:tcPr>
          <w:p w14:paraId="050D4A4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69E73FC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6786F27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</w:tr>
      <w:tr w:rsidR="006F4A4E" w:rsidRPr="00AA1171" w14:paraId="665FD06B" w14:textId="77777777" w:rsidTr="000C6755">
        <w:trPr>
          <w:cantSplit/>
          <w:trHeight w:val="262"/>
        </w:trPr>
        <w:tc>
          <w:tcPr>
            <w:tcW w:w="62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D839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Long-term</w:t>
            </w:r>
          </w:p>
          <w:p w14:paraId="21EE042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efficacy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162B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SPP-004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5FD6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4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7EF6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4</w:t>
            </w:r>
            <w:r w:rsidRPr="00AA1171">
              <w:rPr>
                <w:szCs w:val="16"/>
                <w:vertAlign w:val="superscript"/>
              </w:rPr>
              <w:t>2)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7194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2A09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7F09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4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49C2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6735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3597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B54E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4669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FF4A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28F8E5E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1</w:t>
            </w:r>
          </w:p>
        </w:tc>
        <w:tc>
          <w:tcPr>
            <w:tcW w:w="73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14:paraId="6F97F2A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1</w:t>
            </w:r>
          </w:p>
        </w:tc>
        <w:tc>
          <w:tcPr>
            <w:tcW w:w="738" w:type="dxa"/>
            <w:tcBorders>
              <w:left w:val="single" w:sz="6" w:space="0" w:color="auto"/>
            </w:tcBorders>
            <w:vAlign w:val="center"/>
          </w:tcPr>
          <w:p w14:paraId="3345E66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BA524E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2984CAA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</w:tr>
      <w:tr w:rsidR="006F4A4E" w:rsidRPr="00AA1171" w14:paraId="68324CF0" w14:textId="77777777" w:rsidTr="000C6755">
        <w:trPr>
          <w:cantSplit/>
          <w:trHeight w:val="263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4CB91F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B2BD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Placebo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E782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4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54DB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3002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9CB7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9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01C8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24D2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6347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7C9F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CEC6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681D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0CF9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A847D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2</w:t>
            </w:r>
          </w:p>
        </w:tc>
        <w:tc>
          <w:tcPr>
            <w:tcW w:w="73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D9E71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7</w:t>
            </w:r>
          </w:p>
        </w:tc>
        <w:tc>
          <w:tcPr>
            <w:tcW w:w="738" w:type="dxa"/>
            <w:tcBorders>
              <w:left w:val="single" w:sz="6" w:space="0" w:color="auto"/>
            </w:tcBorders>
            <w:vAlign w:val="center"/>
          </w:tcPr>
          <w:p w14:paraId="2D83363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1DC3EC8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vAlign w:val="center"/>
          </w:tcPr>
          <w:p w14:paraId="00556C8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</w:tr>
      <w:tr w:rsidR="006F4A4E" w:rsidRPr="00AA1171" w14:paraId="51268A68" w14:textId="77777777" w:rsidTr="000C6755">
        <w:trPr>
          <w:cantSplit/>
          <w:trHeight w:val="262"/>
        </w:trPr>
        <w:tc>
          <w:tcPr>
            <w:tcW w:w="62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E8CB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Short-term</w:t>
            </w:r>
          </w:p>
          <w:p w14:paraId="65296EE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efficacy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0315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SPP-004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2A56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F905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0787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A20D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9E14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3EAE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7B42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6146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9A47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8068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069C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7ACD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DDBE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8" w:type="dxa"/>
            <w:tcBorders>
              <w:lef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A81D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4DDA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8AFA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</w:tr>
      <w:tr w:rsidR="006F4A4E" w:rsidRPr="00AA1171" w14:paraId="2B1E8E5F" w14:textId="77777777" w:rsidTr="000C6755">
        <w:trPr>
          <w:cantSplit/>
          <w:trHeight w:val="263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E98863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2661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Placebo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3665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9ACE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A4A6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5CF6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9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3594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5842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B102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76F0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C191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C7F9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6DE8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4B13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7</w:t>
            </w:r>
          </w:p>
        </w:tc>
        <w:tc>
          <w:tcPr>
            <w:tcW w:w="73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D0988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5</w:t>
            </w:r>
          </w:p>
        </w:tc>
        <w:tc>
          <w:tcPr>
            <w:tcW w:w="738" w:type="dxa"/>
            <w:tcBorders>
              <w:lef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92AD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C8CC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61D46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</w:tr>
      <w:tr w:rsidR="006F4A4E" w:rsidRPr="00AA1171" w14:paraId="374E4463" w14:textId="77777777" w:rsidTr="000C6755">
        <w:trPr>
          <w:cantSplit/>
          <w:trHeight w:val="262"/>
        </w:trPr>
        <w:tc>
          <w:tcPr>
            <w:tcW w:w="62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89E4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Worsen</w:t>
            </w:r>
          </w:p>
          <w:p w14:paraId="52EC62A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DB period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28E1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SPP-004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2033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310C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879F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CBFD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9832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8A73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49A9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C4F9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5B2D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9AB6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27AF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3638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8E915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3</w:t>
            </w:r>
          </w:p>
        </w:tc>
        <w:tc>
          <w:tcPr>
            <w:tcW w:w="738" w:type="dxa"/>
            <w:tcBorders>
              <w:lef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A287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E6A9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C002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</w:tr>
      <w:tr w:rsidR="006F4A4E" w:rsidRPr="00AA1171" w14:paraId="7FBC2132" w14:textId="77777777" w:rsidTr="000C6755">
        <w:trPr>
          <w:cantSplit/>
          <w:trHeight w:val="263"/>
        </w:trPr>
        <w:tc>
          <w:tcPr>
            <w:tcW w:w="624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0A2659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0A46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Placebo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FECF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3A37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3E833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FB4A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3</w:t>
            </w:r>
          </w:p>
        </w:tc>
        <w:tc>
          <w:tcPr>
            <w:tcW w:w="79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37FD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C50A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E19E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4EF5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F95F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8A34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DD64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3488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1</w:t>
            </w:r>
          </w:p>
        </w:tc>
        <w:tc>
          <w:tcPr>
            <w:tcW w:w="73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3175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7</w:t>
            </w:r>
          </w:p>
        </w:tc>
        <w:tc>
          <w:tcPr>
            <w:tcW w:w="738" w:type="dxa"/>
            <w:tcBorders>
              <w:lef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482A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55D7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08B4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</w:tr>
      <w:tr w:rsidR="006F4A4E" w:rsidRPr="00AA1171" w14:paraId="65DD606F" w14:textId="77777777" w:rsidTr="000C6755">
        <w:trPr>
          <w:cantSplit/>
          <w:trHeight w:val="262"/>
        </w:trPr>
        <w:tc>
          <w:tcPr>
            <w:tcW w:w="624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2657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Improve</w:t>
            </w:r>
          </w:p>
          <w:p w14:paraId="470C3CA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DB period</w:t>
            </w:r>
          </w:p>
        </w:tc>
        <w:tc>
          <w:tcPr>
            <w:tcW w:w="90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FE78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SPP-004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2E2FE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AEAC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E09E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F6199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9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013A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DFAC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2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B793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61EA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2C72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019BD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81BF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AC57DF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8</w:t>
            </w:r>
          </w:p>
        </w:tc>
        <w:tc>
          <w:tcPr>
            <w:tcW w:w="73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457E3F27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6</w:t>
            </w:r>
          </w:p>
        </w:tc>
        <w:tc>
          <w:tcPr>
            <w:tcW w:w="738" w:type="dxa"/>
            <w:tcBorders>
              <w:left w:val="single" w:sz="6" w:space="0" w:color="auto"/>
            </w:tcBorders>
            <w:shd w:val="clear" w:color="auto" w:fill="FFFFFF"/>
            <w:vAlign w:val="center"/>
          </w:tcPr>
          <w:p w14:paraId="17498D8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shd w:val="clear" w:color="auto" w:fill="FFFFFF"/>
            <w:vAlign w:val="center"/>
          </w:tcPr>
          <w:p w14:paraId="7BC6CC54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tcBorders>
              <w:right w:val="nil"/>
            </w:tcBorders>
            <w:shd w:val="clear" w:color="auto" w:fill="FFFFFF"/>
            <w:vAlign w:val="center"/>
          </w:tcPr>
          <w:p w14:paraId="1499A861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</w:tr>
      <w:tr w:rsidR="006F4A4E" w:rsidRPr="00AA1171" w14:paraId="1A2AB10E" w14:textId="77777777" w:rsidTr="000C6755">
        <w:trPr>
          <w:cantSplit/>
          <w:trHeight w:val="263"/>
        </w:trPr>
        <w:tc>
          <w:tcPr>
            <w:tcW w:w="624" w:type="dxa"/>
            <w:vMerge/>
            <w:tcBorders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  <w:hideMark/>
          </w:tcPr>
          <w:p w14:paraId="78C9824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90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8A71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Placebo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F764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92F7F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6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013B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0778B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9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6EE3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D3182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1224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D577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116E5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81E8A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87BB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0</w:t>
            </w:r>
          </w:p>
        </w:tc>
        <w:tc>
          <w:tcPr>
            <w:tcW w:w="73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4CDC376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6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14D06C6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  <w:r w:rsidRPr="00AA1171">
              <w:rPr>
                <w:szCs w:val="16"/>
              </w:rPr>
              <w:t>1</w:t>
            </w:r>
          </w:p>
        </w:tc>
        <w:tc>
          <w:tcPr>
            <w:tcW w:w="738" w:type="dxa"/>
            <w:tcBorders>
              <w:left w:val="single" w:sz="6" w:space="0" w:color="auto"/>
            </w:tcBorders>
            <w:shd w:val="clear" w:color="auto" w:fill="FFFFFF"/>
            <w:vAlign w:val="center"/>
          </w:tcPr>
          <w:p w14:paraId="1ADA4A1C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shd w:val="clear" w:color="auto" w:fill="FFFFFF"/>
            <w:vAlign w:val="center"/>
          </w:tcPr>
          <w:p w14:paraId="4359E698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  <w:tc>
          <w:tcPr>
            <w:tcW w:w="737" w:type="dxa"/>
            <w:shd w:val="clear" w:color="auto" w:fill="FFFFFF"/>
            <w:vAlign w:val="center"/>
          </w:tcPr>
          <w:p w14:paraId="6AF02790" w14:textId="77777777" w:rsidR="006F4A4E" w:rsidRPr="00AA1171" w:rsidRDefault="006F4A4E" w:rsidP="000C6755">
            <w:pPr>
              <w:pStyle w:val="8pt"/>
              <w:snapToGrid w:val="0"/>
              <w:spacing w:line="200" w:lineRule="exact"/>
              <w:rPr>
                <w:szCs w:val="16"/>
              </w:rPr>
            </w:pPr>
          </w:p>
        </w:tc>
      </w:tr>
    </w:tbl>
    <w:p w14:paraId="72D735BB" w14:textId="77777777" w:rsidR="006F4A4E" w:rsidRPr="00542873" w:rsidRDefault="006F4A4E" w:rsidP="006F4A4E">
      <w:pPr>
        <w:pStyle w:val="8pt"/>
        <w:spacing w:line="240" w:lineRule="auto"/>
        <w:jc w:val="left"/>
      </w:pPr>
      <w:bookmarkStart w:id="2" w:name="_Hlk205383435"/>
      <w:bookmarkEnd w:id="1"/>
      <w:r w:rsidRPr="00542873">
        <w:t>Open period: Open-label period</w:t>
      </w:r>
    </w:p>
    <w:p w14:paraId="457A827A" w14:textId="79D2EA9A" w:rsidR="005C57E0" w:rsidRPr="006F4A4E" w:rsidRDefault="006F4A4E" w:rsidP="006F4A4E">
      <w:pPr>
        <w:pStyle w:val="8pt"/>
        <w:spacing w:line="240" w:lineRule="auto"/>
        <w:ind w:leftChars="59" w:left="142"/>
        <w:jc w:val="left"/>
      </w:pPr>
      <w:r>
        <w:rPr>
          <w:rFonts w:hint="eastAsia"/>
        </w:rPr>
        <w:t>I</w:t>
      </w:r>
      <w:r>
        <w:t xml:space="preserve">mprovement during Open-label period, </w:t>
      </w:r>
      <w:r w:rsidRPr="009A1AAA">
        <w:t>●</w:t>
      </w:r>
      <w:r>
        <w:rPr>
          <w:rFonts w:hint="eastAsia"/>
        </w:rPr>
        <w:t>:</w:t>
      </w:r>
      <w:r>
        <w:t xml:space="preserve"> </w:t>
      </w:r>
      <w:r w:rsidRPr="009A1AAA">
        <w:t>Long-term efficacy</w:t>
      </w:r>
      <w:r>
        <w:t xml:space="preserve">: </w:t>
      </w:r>
      <w:r w:rsidRPr="009A1AAA">
        <w:t xml:space="preserve">Improvement in the open-label period was </w:t>
      </w:r>
      <w:r>
        <w:t>maintained</w:t>
      </w:r>
      <w:r w:rsidRPr="009A1AAA">
        <w:t xml:space="preserve"> until </w:t>
      </w:r>
      <w:r>
        <w:t>the end of the study (</w:t>
      </w:r>
      <w:r w:rsidRPr="00C71EC8">
        <w:rPr>
          <w:sz w:val="18"/>
        </w:rPr>
        <w:t>≥</w:t>
      </w:r>
      <w:r w:rsidRPr="009A1AAA">
        <w:t>4</w:t>
      </w:r>
      <w:r>
        <w:t>4</w:t>
      </w:r>
      <w:r w:rsidRPr="009A1AAA">
        <w:t xml:space="preserve"> weeks in the DB</w:t>
      </w:r>
      <w:r>
        <w:t>-</w:t>
      </w:r>
      <w:r w:rsidRPr="009A1AAA">
        <w:t>period), ○: Short-term efficacy</w:t>
      </w:r>
      <w:r>
        <w:t xml:space="preserve">: </w:t>
      </w:r>
      <w:r w:rsidRPr="009A1AAA">
        <w:t xml:space="preserve">Improvement in the open-label period was </w:t>
      </w:r>
      <w:r>
        <w:t>maintained</w:t>
      </w:r>
      <w:r w:rsidRPr="009A1AAA">
        <w:t xml:space="preserve"> until </w:t>
      </w:r>
      <w:r>
        <w:t>the end of the study (&lt;</w:t>
      </w:r>
      <w:r w:rsidRPr="009A1AAA">
        <w:t>4</w:t>
      </w:r>
      <w:r>
        <w:t>4</w:t>
      </w:r>
      <w:r w:rsidRPr="009A1AAA">
        <w:t xml:space="preserve"> weeks in the DB</w:t>
      </w:r>
      <w:r>
        <w:t>-</w:t>
      </w:r>
      <w:r w:rsidRPr="009A1AAA">
        <w:t>period</w:t>
      </w:r>
      <w:r>
        <w:t>)</w:t>
      </w:r>
      <w:r w:rsidRPr="009A1AAA">
        <w:t xml:space="preserve">, </w:t>
      </w:r>
      <w:r w:rsidRPr="00275BE1">
        <w:t>■</w:t>
      </w:r>
      <w:r>
        <w:rPr>
          <w:rFonts w:hint="eastAsia"/>
        </w:rPr>
        <w:t>:</w:t>
      </w:r>
      <w:r>
        <w:t xml:space="preserve"> </w:t>
      </w:r>
      <w:r w:rsidRPr="009A1AAA">
        <w:t>Improvement in the DB</w:t>
      </w:r>
      <w:r>
        <w:t>-</w:t>
      </w:r>
      <w:r w:rsidRPr="009A1AAA">
        <w:t>period, ×: worsen in the DB</w:t>
      </w:r>
      <w:r>
        <w:t>-</w:t>
      </w:r>
      <w:r w:rsidRPr="009A1AAA">
        <w:t>period</w:t>
      </w:r>
      <w:r>
        <w:t xml:space="preserve">. 1): Self-care and Ataxia are </w:t>
      </w:r>
      <w:r w:rsidRPr="007B5263">
        <w:t>specific-items for 2 years-old and older</w:t>
      </w:r>
      <w:bookmarkEnd w:id="2"/>
    </w:p>
    <w:sectPr w:rsidR="005C57E0" w:rsidRPr="006F4A4E" w:rsidSect="006F4A4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A4E"/>
    <w:rsid w:val="00072C8A"/>
    <w:rsid w:val="000E5619"/>
    <w:rsid w:val="00192E26"/>
    <w:rsid w:val="002138F7"/>
    <w:rsid w:val="0028327F"/>
    <w:rsid w:val="00420515"/>
    <w:rsid w:val="004E2F61"/>
    <w:rsid w:val="005C57E0"/>
    <w:rsid w:val="006F4A4E"/>
    <w:rsid w:val="007B3667"/>
    <w:rsid w:val="00AE089A"/>
    <w:rsid w:val="00BB52C7"/>
    <w:rsid w:val="00E36FD4"/>
    <w:rsid w:val="00F23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0BD0F2"/>
  <w15:chartTrackingRefBased/>
  <w15:docId w15:val="{88B9BEEA-5621-4ADA-A9CC-46CCE8F6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4A4E"/>
    <w:pPr>
      <w:widowControl w:val="0"/>
      <w:spacing w:line="480" w:lineRule="auto"/>
      <w:jc w:val="both"/>
    </w:pPr>
    <w:rPr>
      <w:rFonts w:ascii="Arial" w:eastAsia="ＭＳ 明朝" w:hAnsi="Arial" w:cs="Arial"/>
      <w:sz w:val="24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F4A4E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4A4E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4A4E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4A4E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4A4E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4A4E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4A4E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4A4E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4A4E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F4A4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F4A4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F4A4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F4A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F4A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F4A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F4A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F4A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F4A4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F4A4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6F4A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4A4E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6F4A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4A4E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6F4A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4A4E"/>
    <w:pPr>
      <w:spacing w:line="240" w:lineRule="auto"/>
      <w:ind w:left="720"/>
      <w:contextualSpacing/>
      <w:jc w:val="left"/>
    </w:pPr>
    <w:rPr>
      <w:rFonts w:asciiTheme="minorHAnsi" w:eastAsiaTheme="minorEastAsia" w:hAnsiTheme="minorHAnsi" w:cstheme="minorBidi"/>
      <w:sz w:val="21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6F4A4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F4A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6F4A4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F4A4E"/>
    <w:rPr>
      <w:b/>
      <w:bCs/>
      <w:smallCaps/>
      <w:color w:val="0F4761" w:themeColor="accent1" w:themeShade="BF"/>
      <w:spacing w:val="5"/>
    </w:rPr>
  </w:style>
  <w:style w:type="paragraph" w:styleId="aa">
    <w:name w:val="Body Text"/>
    <w:link w:val="ab"/>
    <w:rsid w:val="006F4A4E"/>
    <w:pPr>
      <w:widowControl w:val="0"/>
      <w:ind w:firstLineChars="100" w:firstLine="210"/>
      <w:jc w:val="both"/>
    </w:pPr>
    <w:rPr>
      <w:rFonts w:ascii="Times New Roman" w:eastAsia="ＭＳ 明朝" w:hAnsi="Times New Roman" w:cs="Times New Roman"/>
      <w14:ligatures w14:val="none"/>
    </w:rPr>
  </w:style>
  <w:style w:type="character" w:customStyle="1" w:styleId="ab">
    <w:name w:val="本文 (文字)"/>
    <w:basedOn w:val="a0"/>
    <w:link w:val="aa"/>
    <w:rsid w:val="006F4A4E"/>
    <w:rPr>
      <w:rFonts w:ascii="Times New Roman" w:eastAsia="ＭＳ 明朝" w:hAnsi="Times New Roman" w:cs="Times New Roman"/>
      <w14:ligatures w14:val="none"/>
    </w:rPr>
  </w:style>
  <w:style w:type="paragraph" w:customStyle="1" w:styleId="8pt">
    <w:name w:val="標準_中央揃え + 8 pt"/>
    <w:basedOn w:val="a"/>
    <w:qFormat/>
    <w:rsid w:val="006F4A4E"/>
    <w:pPr>
      <w:autoSpaceDE w:val="0"/>
      <w:autoSpaceDN w:val="0"/>
      <w:adjustRightInd w:val="0"/>
      <w:jc w:val="center"/>
    </w:pPr>
    <w:rPr>
      <w:rFonts w:cs="Times New Roman"/>
      <w:color w:val="000000"/>
      <w:kern w:val="0"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川　仁(SBIファーマ)</dc:creator>
  <cp:keywords/>
  <dc:description/>
  <cp:lastModifiedBy>中川　仁(SBIファーマ)</cp:lastModifiedBy>
  <cp:revision>1</cp:revision>
  <dcterms:created xsi:type="dcterms:W3CDTF">2026-07-02T22:55:00Z</dcterms:created>
  <dcterms:modified xsi:type="dcterms:W3CDTF">2026-07-02T22:58:00Z</dcterms:modified>
</cp:coreProperties>
</file>